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7EEEEB" w14:textId="14AEF303" w:rsidR="00892E30" w:rsidRPr="00002771" w:rsidRDefault="00757846" w:rsidP="00757846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002771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information</w:t>
      </w:r>
    </w:p>
    <w:p w14:paraId="5B9EF3CB" w14:textId="77777777" w:rsidR="000956A3" w:rsidRPr="00002771" w:rsidRDefault="000956A3" w:rsidP="000956A3">
      <w:pPr>
        <w:spacing w:line="480" w:lineRule="auto"/>
        <w:outlineLvl w:val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0277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Electrochemical sensor based on the synergy between </w:t>
      </w:r>
      <w:proofErr w:type="gramStart"/>
      <w:r w:rsidRPr="00002771">
        <w:rPr>
          <w:rFonts w:ascii="Times New Roman" w:hAnsi="Times New Roman" w:cs="Times New Roman"/>
          <w:b/>
          <w:bCs/>
          <w:sz w:val="24"/>
          <w:szCs w:val="24"/>
          <w:lang w:val="en-GB"/>
        </w:rPr>
        <w:t>Cucurbit[</w:t>
      </w:r>
      <w:proofErr w:type="gramEnd"/>
      <w:r w:rsidRPr="00002771">
        <w:rPr>
          <w:rFonts w:ascii="Times New Roman" w:hAnsi="Times New Roman" w:cs="Times New Roman"/>
          <w:b/>
          <w:bCs/>
          <w:sz w:val="24"/>
          <w:szCs w:val="24"/>
          <w:lang w:val="en-GB"/>
        </w:rPr>
        <w:t>8]</w:t>
      </w:r>
      <w:proofErr w:type="spellStart"/>
      <w:r w:rsidRPr="00002771">
        <w:rPr>
          <w:rFonts w:ascii="Times New Roman" w:hAnsi="Times New Roman" w:cs="Times New Roman"/>
          <w:b/>
          <w:bCs/>
          <w:sz w:val="24"/>
          <w:szCs w:val="24"/>
          <w:lang w:val="en-GB"/>
        </w:rPr>
        <w:t>uril</w:t>
      </w:r>
      <w:proofErr w:type="spellEnd"/>
      <w:r w:rsidRPr="0000277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d 2D-MoS</w:t>
      </w:r>
      <w:r w:rsidRPr="00002771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 xml:space="preserve">2 </w:t>
      </w:r>
      <w:r w:rsidRPr="0000277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or enhanced melatonin quantification. </w:t>
      </w:r>
    </w:p>
    <w:p w14:paraId="6742BECB" w14:textId="4C2819C0" w:rsidR="00BE1A05" w:rsidRPr="00002771" w:rsidRDefault="00BE1A05" w:rsidP="00BE1A05">
      <w:pPr>
        <w:pStyle w:val="RSCB01ARTAbstract"/>
        <w:spacing w:line="480" w:lineRule="auto"/>
        <w:rPr>
          <w:rFonts w:ascii="Times New Roman" w:hAnsi="Times New Roman" w:cs="Times New Roman"/>
          <w:bCs/>
          <w:sz w:val="24"/>
          <w:szCs w:val="24"/>
          <w:lang w:val="es-ES"/>
        </w:rPr>
      </w:pPr>
      <w:r w:rsidRPr="00002771">
        <w:rPr>
          <w:rFonts w:ascii="Times New Roman" w:hAnsi="Times New Roman" w:cs="Times New Roman"/>
          <w:bCs/>
          <w:sz w:val="24"/>
          <w:szCs w:val="24"/>
          <w:lang w:val="es-ES"/>
        </w:rPr>
        <w:t>Rut Martínez-Moro</w:t>
      </w:r>
      <w:r w:rsidR="00F26E1C" w:rsidRPr="00002771">
        <w:rPr>
          <w:rFonts w:ascii="Times New Roman" w:hAnsi="Times New Roman" w:cs="Times New Roman"/>
          <w:bCs/>
          <w:sz w:val="24"/>
          <w:szCs w:val="24"/>
          <w:vertAlign w:val="superscript"/>
          <w:lang w:val="es-ES"/>
        </w:rPr>
        <w:t>1</w:t>
      </w:r>
      <w:r w:rsidRPr="00002771">
        <w:rPr>
          <w:rFonts w:ascii="Times New Roman" w:hAnsi="Times New Roman" w:cs="Times New Roman"/>
          <w:bCs/>
          <w:sz w:val="24"/>
          <w:szCs w:val="24"/>
          <w:lang w:val="es-ES"/>
        </w:rPr>
        <w:t>, María del Pozo</w:t>
      </w:r>
      <w:r w:rsidR="00F26E1C" w:rsidRPr="00002771">
        <w:rPr>
          <w:rFonts w:ascii="Times New Roman" w:hAnsi="Times New Roman" w:cs="Times New Roman"/>
          <w:bCs/>
          <w:sz w:val="24"/>
          <w:szCs w:val="24"/>
          <w:vertAlign w:val="superscript"/>
          <w:lang w:val="es-ES"/>
        </w:rPr>
        <w:t>1</w:t>
      </w:r>
      <w:r w:rsidRPr="00002771">
        <w:rPr>
          <w:rFonts w:ascii="Times New Roman" w:hAnsi="Times New Roman" w:cs="Times New Roman"/>
          <w:bCs/>
          <w:sz w:val="24"/>
          <w:szCs w:val="24"/>
          <w:lang w:val="es-ES"/>
        </w:rPr>
        <w:t>, Luis Vázquez</w:t>
      </w:r>
      <w:r w:rsidR="00F26E1C" w:rsidRPr="00002771">
        <w:rPr>
          <w:rFonts w:ascii="Times New Roman" w:hAnsi="Times New Roman" w:cs="Times New Roman"/>
          <w:bCs/>
          <w:sz w:val="24"/>
          <w:szCs w:val="24"/>
          <w:vertAlign w:val="superscript"/>
          <w:lang w:val="es-ES"/>
        </w:rPr>
        <w:t>2</w:t>
      </w:r>
      <w:r w:rsidRPr="00002771">
        <w:rPr>
          <w:rFonts w:ascii="Times New Roman" w:hAnsi="Times New Roman" w:cs="Times New Roman"/>
          <w:bCs/>
          <w:sz w:val="24"/>
          <w:szCs w:val="24"/>
          <w:lang w:val="es-ES"/>
        </w:rPr>
        <w:t>, J</w:t>
      </w:r>
      <w:r w:rsidRPr="00002771">
        <w:rPr>
          <w:rFonts w:ascii="Times New Roman" w:hAnsi="Times New Roman" w:cs="Times New Roman"/>
          <w:sz w:val="24"/>
          <w:szCs w:val="24"/>
          <w:lang w:val="es-ES"/>
        </w:rPr>
        <w:t>osé A. Martín-Gago</w:t>
      </w:r>
      <w:r w:rsidR="00F26E1C" w:rsidRPr="00002771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2</w:t>
      </w:r>
      <w:r w:rsidRPr="00002771">
        <w:rPr>
          <w:rFonts w:ascii="Times New Roman" w:hAnsi="Times New Roman" w:cs="Times New Roman"/>
          <w:bCs/>
          <w:sz w:val="24"/>
          <w:szCs w:val="24"/>
          <w:lang w:val="es-ES"/>
        </w:rPr>
        <w:t>, María Dolores Petit-Domínguez</w:t>
      </w:r>
      <w:r w:rsidR="00F26E1C" w:rsidRPr="00002771">
        <w:rPr>
          <w:rFonts w:ascii="Times New Roman" w:hAnsi="Times New Roman" w:cs="Times New Roman"/>
          <w:bCs/>
          <w:sz w:val="24"/>
          <w:szCs w:val="24"/>
          <w:vertAlign w:val="superscript"/>
          <w:lang w:val="es-ES"/>
        </w:rPr>
        <w:t>1</w:t>
      </w:r>
      <w:r w:rsidRPr="00002771">
        <w:rPr>
          <w:rFonts w:ascii="Times New Roman" w:hAnsi="Times New Roman" w:cs="Times New Roman"/>
          <w:bCs/>
          <w:sz w:val="24"/>
          <w:szCs w:val="24"/>
          <w:lang w:val="es-ES"/>
        </w:rPr>
        <w:t>, Elena Casero</w:t>
      </w:r>
      <w:r w:rsidR="00F26E1C" w:rsidRPr="00002771">
        <w:rPr>
          <w:rFonts w:ascii="Times New Roman" w:hAnsi="Times New Roman" w:cs="Times New Roman"/>
          <w:bCs/>
          <w:sz w:val="24"/>
          <w:szCs w:val="24"/>
          <w:vertAlign w:val="superscript"/>
          <w:lang w:val="es-ES"/>
        </w:rPr>
        <w:t>1</w:t>
      </w:r>
      <w:r w:rsidRPr="00002771">
        <w:rPr>
          <w:rFonts w:ascii="Times New Roman" w:hAnsi="Times New Roman" w:cs="Times New Roman"/>
          <w:bCs/>
          <w:sz w:val="24"/>
          <w:szCs w:val="24"/>
          <w:vertAlign w:val="superscript"/>
          <w:lang w:val="es-ES"/>
        </w:rPr>
        <w:t>*</w:t>
      </w:r>
      <w:r w:rsidRPr="00002771">
        <w:rPr>
          <w:rFonts w:ascii="Times New Roman" w:hAnsi="Times New Roman" w:cs="Times New Roman"/>
          <w:bCs/>
          <w:sz w:val="24"/>
          <w:szCs w:val="24"/>
          <w:lang w:val="es-ES"/>
        </w:rPr>
        <w:t>, Carmen Quintana</w:t>
      </w:r>
      <w:r w:rsidR="00F26E1C" w:rsidRPr="00002771">
        <w:rPr>
          <w:rFonts w:ascii="Times New Roman" w:hAnsi="Times New Roman" w:cs="Times New Roman"/>
          <w:bCs/>
          <w:sz w:val="24"/>
          <w:szCs w:val="24"/>
          <w:vertAlign w:val="superscript"/>
          <w:lang w:val="es-ES"/>
        </w:rPr>
        <w:t>1</w:t>
      </w:r>
      <w:r w:rsidRPr="00002771">
        <w:rPr>
          <w:rFonts w:ascii="Times New Roman" w:hAnsi="Times New Roman" w:cs="Times New Roman"/>
          <w:bCs/>
          <w:sz w:val="24"/>
          <w:szCs w:val="24"/>
          <w:vertAlign w:val="superscript"/>
          <w:lang w:val="es-ES"/>
        </w:rPr>
        <w:t>*</w:t>
      </w:r>
      <w:r w:rsidRPr="00002771">
        <w:rPr>
          <w:rFonts w:ascii="Times New Roman" w:hAnsi="Times New Roman" w:cs="Times New Roman"/>
          <w:bCs/>
          <w:sz w:val="24"/>
          <w:szCs w:val="24"/>
          <w:lang w:val="es-ES"/>
        </w:rPr>
        <w:t>.</w:t>
      </w:r>
    </w:p>
    <w:p w14:paraId="069E5867" w14:textId="33BE772D" w:rsidR="00BE1A05" w:rsidRPr="00002771" w:rsidRDefault="00F26E1C" w:rsidP="00BE1A05">
      <w:pPr>
        <w:spacing w:after="120" w:line="480" w:lineRule="auto"/>
        <w:ind w:firstLine="284"/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002771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1</w:t>
      </w:r>
      <w:r w:rsidR="00BE1A05" w:rsidRPr="00002771">
        <w:rPr>
          <w:rFonts w:ascii="Times New Roman" w:hAnsi="Times New Roman" w:cs="Times New Roman"/>
          <w:bCs/>
          <w:i/>
          <w:sz w:val="24"/>
          <w:szCs w:val="24"/>
        </w:rPr>
        <w:t xml:space="preserve">Departamento de Química Analítica y Análisis Instrumental. Facultad de Ciencias. c/ Francisco Tomás y Valiente, Nº7. Campus de Excelencia de la Universidad Autónoma de Madrid. 28049 Madrid. </w:t>
      </w:r>
      <w:proofErr w:type="spellStart"/>
      <w:r w:rsidR="00BE1A05" w:rsidRPr="00002771">
        <w:rPr>
          <w:rFonts w:ascii="Times New Roman" w:hAnsi="Times New Roman" w:cs="Times New Roman"/>
          <w:bCs/>
          <w:i/>
          <w:sz w:val="24"/>
          <w:szCs w:val="24"/>
        </w:rPr>
        <w:t>Spain</w:t>
      </w:r>
      <w:proofErr w:type="spellEnd"/>
    </w:p>
    <w:p w14:paraId="03B2150E" w14:textId="5E6E2989" w:rsidR="00BE1A05" w:rsidRPr="00002771" w:rsidRDefault="00F26E1C" w:rsidP="00BE1A05">
      <w:pPr>
        <w:spacing w:after="120" w:line="480" w:lineRule="auto"/>
        <w:ind w:firstLine="284"/>
        <w:jc w:val="both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 w:rsidRPr="00002771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2</w:t>
      </w:r>
      <w:r w:rsidR="00BE1A05" w:rsidRPr="00002771">
        <w:rPr>
          <w:rFonts w:ascii="Times New Roman" w:hAnsi="Times New Roman" w:cs="Times New Roman"/>
          <w:bCs/>
          <w:i/>
          <w:sz w:val="24"/>
          <w:szCs w:val="24"/>
        </w:rPr>
        <w:t xml:space="preserve">Instituto de Ciencia de Materiales de Madrid (CSIC). c/ Sor Juana Inés de la Cruz Nº3. Campus de Excelencia de la Universidad Autónoma de Madrid. 28049 Madrid. </w:t>
      </w:r>
      <w:r w:rsidR="00BE1A05" w:rsidRPr="00002771">
        <w:rPr>
          <w:rFonts w:ascii="Times New Roman" w:hAnsi="Times New Roman" w:cs="Times New Roman"/>
          <w:bCs/>
          <w:i/>
          <w:sz w:val="24"/>
          <w:szCs w:val="24"/>
          <w:lang w:val="en-GB"/>
        </w:rPr>
        <w:t>Spain</w:t>
      </w:r>
    </w:p>
    <w:p w14:paraId="61DE5EF3" w14:textId="77777777" w:rsidR="00BE1A05" w:rsidRPr="00002771" w:rsidRDefault="00BE1A05" w:rsidP="00BE1A05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02771">
        <w:rPr>
          <w:rFonts w:ascii="Times New Roman" w:hAnsi="Times New Roman" w:cs="Times New Roman"/>
          <w:bCs/>
          <w:sz w:val="24"/>
          <w:szCs w:val="24"/>
          <w:lang w:val="en-GB"/>
        </w:rPr>
        <w:t>carmen.quintana@uam.es; Phone: +34 914977626; Fax: +34914974931</w:t>
      </w:r>
    </w:p>
    <w:p w14:paraId="2AED7834" w14:textId="77777777" w:rsidR="00BE1A05" w:rsidRPr="00002771" w:rsidRDefault="00BE1A05" w:rsidP="00BE1A05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02771">
        <w:rPr>
          <w:rFonts w:ascii="Times New Roman" w:hAnsi="Times New Roman" w:cs="Times New Roman"/>
          <w:bCs/>
          <w:sz w:val="24"/>
          <w:szCs w:val="24"/>
          <w:lang w:val="en-GB"/>
        </w:rPr>
        <w:t>elena.casero@uam.es; Phone: +34 914972990; Fax: +34914974931</w:t>
      </w:r>
    </w:p>
    <w:p w14:paraId="5844AEA4" w14:textId="55997D14" w:rsidR="00757846" w:rsidRPr="00002771" w:rsidRDefault="00757846">
      <w:pPr>
        <w:rPr>
          <w:lang w:val="en-GB"/>
        </w:rPr>
      </w:pPr>
    </w:p>
    <w:p w14:paraId="44F8A06D" w14:textId="5C66AB9F" w:rsidR="00BE1A05" w:rsidRPr="00002771" w:rsidRDefault="00BE1A05" w:rsidP="00BE1A0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02771">
        <w:rPr>
          <w:rFonts w:ascii="Times New Roman" w:hAnsi="Times New Roman" w:cs="Times New Roman"/>
          <w:sz w:val="24"/>
          <w:szCs w:val="24"/>
          <w:lang w:val="en-GB"/>
        </w:rPr>
        <w:t>Figure S1</w:t>
      </w:r>
    </w:p>
    <w:p w14:paraId="4DB801CD" w14:textId="2729E92B" w:rsidR="00757846" w:rsidRPr="00002771" w:rsidRDefault="00757846" w:rsidP="00757846">
      <w:pPr>
        <w:jc w:val="center"/>
      </w:pPr>
      <w:r w:rsidRPr="00002771">
        <w:rPr>
          <w:noProof/>
          <w:lang w:val="en-IN" w:eastAsia="en-IN"/>
        </w:rPr>
        <w:drawing>
          <wp:inline distT="0" distB="0" distL="0" distR="0" wp14:anchorId="0DE2EC58" wp14:editId="559197A7">
            <wp:extent cx="3460480" cy="264541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4937" cy="2656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FFF314" w14:textId="50275981" w:rsidR="00757846" w:rsidRPr="00002771" w:rsidRDefault="00757846" w:rsidP="00D827D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2771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1.</w:t>
      </w:r>
      <w:r w:rsidRPr="00002771">
        <w:rPr>
          <w:rFonts w:ascii="Times New Roman" w:hAnsi="Times New Roman" w:cs="Times New Roman"/>
          <w:sz w:val="24"/>
          <w:szCs w:val="24"/>
          <w:lang w:val="en-GB"/>
        </w:rPr>
        <w:t xml:space="preserve"> Oxidation current obtained from 1 × 10</w:t>
      </w:r>
      <w:r w:rsidRPr="0000277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-5 </w:t>
      </w:r>
      <w:r w:rsidRPr="00002771">
        <w:rPr>
          <w:rFonts w:ascii="Times New Roman" w:hAnsi="Times New Roman" w:cs="Times New Roman"/>
          <w:sz w:val="24"/>
          <w:szCs w:val="24"/>
          <w:lang w:val="en-GB"/>
        </w:rPr>
        <w:t xml:space="preserve">M MEL solutions with increasing </w:t>
      </w:r>
      <w:proofErr w:type="gramStart"/>
      <w:r w:rsidRPr="00002771">
        <w:rPr>
          <w:rFonts w:ascii="Times New Roman" w:hAnsi="Times New Roman" w:cs="Times New Roman"/>
          <w:sz w:val="24"/>
          <w:szCs w:val="24"/>
          <w:lang w:val="en-GB"/>
        </w:rPr>
        <w:t>CB[</w:t>
      </w:r>
      <w:proofErr w:type="gramEnd"/>
      <w:r w:rsidRPr="00002771">
        <w:rPr>
          <w:rFonts w:ascii="Times New Roman" w:hAnsi="Times New Roman" w:cs="Times New Roman"/>
          <w:sz w:val="24"/>
          <w:szCs w:val="24"/>
          <w:lang w:val="en-GB"/>
        </w:rPr>
        <w:t xml:space="preserve">8] ratios with a GC electrode in </w:t>
      </w:r>
      <w:r w:rsidRPr="00002771">
        <w:rPr>
          <w:rFonts w:ascii="Times New Roman" w:hAnsi="Times New Roman" w:cs="Times New Roman"/>
          <w:bCs/>
          <w:sz w:val="24"/>
          <w:szCs w:val="24"/>
          <w:lang w:val="en-GB"/>
        </w:rPr>
        <w:t>0.1 M pH=7.0 phosphate buffer solution.</w:t>
      </w:r>
    </w:p>
    <w:p w14:paraId="5A48F16A" w14:textId="72E86D44" w:rsidR="00757846" w:rsidRPr="00002771" w:rsidRDefault="00757846">
      <w:pPr>
        <w:rPr>
          <w:lang w:val="en-GB"/>
        </w:rPr>
      </w:pPr>
    </w:p>
    <w:p w14:paraId="246B27D0" w14:textId="25B34378" w:rsidR="002D0909" w:rsidRPr="00002771" w:rsidRDefault="00BE1A0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02771">
        <w:rPr>
          <w:rFonts w:ascii="Times New Roman" w:hAnsi="Times New Roman" w:cs="Times New Roman"/>
          <w:sz w:val="24"/>
          <w:szCs w:val="24"/>
          <w:lang w:val="en-GB"/>
        </w:rPr>
        <w:lastRenderedPageBreak/>
        <w:t>Figure S2</w:t>
      </w:r>
    </w:p>
    <w:p w14:paraId="4D3DEE30" w14:textId="59A04E1D" w:rsidR="002D0909" w:rsidRPr="00002771" w:rsidRDefault="009B433B" w:rsidP="00BA5C07">
      <w:pPr>
        <w:jc w:val="center"/>
        <w:rPr>
          <w:lang w:val="en-GB"/>
        </w:rPr>
      </w:pPr>
      <w:r w:rsidRPr="00002771">
        <w:rPr>
          <w:noProof/>
          <w:lang w:val="en-IN" w:eastAsia="en-IN"/>
        </w:rPr>
        <w:drawing>
          <wp:inline distT="0" distB="0" distL="0" distR="0" wp14:anchorId="17486801" wp14:editId="23D0A9C2">
            <wp:extent cx="3123760" cy="2300276"/>
            <wp:effectExtent l="0" t="0" r="0" b="508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20" r="18370" b="5194"/>
                    <a:stretch/>
                  </pic:blipFill>
                  <pic:spPr bwMode="auto">
                    <a:xfrm>
                      <a:off x="0" y="0"/>
                      <a:ext cx="3138010" cy="2310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E1A764" w14:textId="31CD1274" w:rsidR="00396B1B" w:rsidRPr="00002771" w:rsidRDefault="00396B1B" w:rsidP="00BA5C07">
      <w:pPr>
        <w:jc w:val="center"/>
        <w:rPr>
          <w:lang w:val="en-GB"/>
        </w:rPr>
      </w:pPr>
      <w:r w:rsidRPr="00002771">
        <w:rPr>
          <w:rFonts w:ascii="Times New Roman" w:hAnsi="Times New Roman" w:cs="Times New Roman"/>
          <w:bCs/>
          <w:noProof/>
          <w:sz w:val="24"/>
          <w:szCs w:val="24"/>
          <w:lang w:val="en-IN" w:eastAsia="en-IN"/>
        </w:rPr>
        <w:drawing>
          <wp:inline distT="0" distB="0" distL="0" distR="0" wp14:anchorId="5B16BEFB" wp14:editId="5749E8E6">
            <wp:extent cx="3229471" cy="2091952"/>
            <wp:effectExtent l="0" t="0" r="0" b="3810"/>
            <wp:docPr id="8" name="Imagen 8" descr="Imagen que contiene For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8" descr="Imagen que contiene Forma&#10;&#10;Descripción generada automá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64" b="7068"/>
                    <a:stretch/>
                  </pic:blipFill>
                  <pic:spPr bwMode="auto">
                    <a:xfrm>
                      <a:off x="0" y="0"/>
                      <a:ext cx="3236744" cy="2096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49AF47" w14:textId="5CD6070A" w:rsidR="00F422E0" w:rsidRPr="00002771" w:rsidRDefault="00F422E0" w:rsidP="00BA5C07">
      <w:pPr>
        <w:jc w:val="center"/>
        <w:rPr>
          <w:lang w:val="en-GB"/>
        </w:rPr>
      </w:pPr>
      <w:r w:rsidRPr="00002771">
        <w:rPr>
          <w:rFonts w:ascii="Times New Roman" w:hAnsi="Times New Roman" w:cs="Times New Roman"/>
          <w:bCs/>
          <w:noProof/>
          <w:sz w:val="24"/>
          <w:szCs w:val="24"/>
          <w:lang w:val="en-IN" w:eastAsia="en-IN"/>
        </w:rPr>
        <w:drawing>
          <wp:inline distT="0" distB="0" distL="0" distR="0" wp14:anchorId="19D8F914" wp14:editId="37A61E68">
            <wp:extent cx="3069204" cy="2170764"/>
            <wp:effectExtent l="0" t="0" r="0" b="1270"/>
            <wp:docPr id="12" name="Imagen 12" descr="Imagen que contiene luz, grande, estrella, noche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n 12" descr="Imagen que contiene luz, grande, estrella, noche&#10;&#10;Descripción generada automá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70" r="7989"/>
                    <a:stretch/>
                  </pic:blipFill>
                  <pic:spPr bwMode="auto">
                    <a:xfrm>
                      <a:off x="0" y="0"/>
                      <a:ext cx="3124481" cy="220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08F4A3" w14:textId="77777777" w:rsidR="00BA5C07" w:rsidRPr="00002771" w:rsidRDefault="00BA5C07" w:rsidP="00BA5C0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2771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2</w:t>
      </w:r>
      <w:r w:rsidRPr="0000277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002771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Electrochemical characterization of the GC/MoS</w:t>
      </w:r>
      <w:r w:rsidRPr="00002771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  <w:lang w:val="en-GB"/>
        </w:rPr>
        <w:t>2</w:t>
      </w:r>
      <w:r w:rsidRPr="00002771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/</w:t>
      </w:r>
      <w:proofErr w:type="gramStart"/>
      <w:r w:rsidRPr="00002771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CB[</w:t>
      </w:r>
      <w:proofErr w:type="gramEnd"/>
      <w:r w:rsidRPr="00002771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8] sensor:</w:t>
      </w:r>
      <w:r w:rsidRPr="00002771">
        <w:rPr>
          <w:rFonts w:ascii="Times New Roman" w:hAnsi="Times New Roman" w:cs="Times New Roman"/>
          <w:sz w:val="24"/>
          <w:szCs w:val="24"/>
          <w:lang w:val="en-GB"/>
        </w:rPr>
        <w:t xml:space="preserve"> A) Variation of anodic </w:t>
      </w:r>
      <w:proofErr w:type="spellStart"/>
      <w:r w:rsidRPr="00002771">
        <w:rPr>
          <w:rFonts w:ascii="Times New Roman" w:hAnsi="Times New Roman" w:cs="Times New Roman"/>
          <w:sz w:val="24"/>
          <w:szCs w:val="24"/>
          <w:lang w:val="en-GB"/>
        </w:rPr>
        <w:t>Ip</w:t>
      </w:r>
      <w:proofErr w:type="spellEnd"/>
      <w:r w:rsidRPr="00002771">
        <w:rPr>
          <w:rFonts w:ascii="Times New Roman" w:hAnsi="Times New Roman" w:cs="Times New Roman"/>
          <w:sz w:val="24"/>
          <w:szCs w:val="24"/>
          <w:lang w:val="en-GB"/>
        </w:rPr>
        <w:t xml:space="preserve"> current with </w:t>
      </w:r>
      <w:proofErr w:type="spellStart"/>
      <w:r w:rsidRPr="00002771">
        <w:rPr>
          <w:rFonts w:ascii="Times New Roman" w:hAnsi="Times New Roman" w:cs="Times New Roman"/>
          <w:sz w:val="24"/>
          <w:szCs w:val="24"/>
          <w:lang w:val="en-GB"/>
        </w:rPr>
        <w:t>V</w:t>
      </w:r>
      <w:r w:rsidRPr="0000277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</w:t>
      </w:r>
      <w:proofErr w:type="spellEnd"/>
      <w:r w:rsidRPr="0000277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0277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/2</w:t>
      </w:r>
      <w:r w:rsidRPr="00002771">
        <w:rPr>
          <w:rFonts w:ascii="Times New Roman" w:hAnsi="Times New Roman" w:cs="Times New Roman"/>
          <w:sz w:val="24"/>
          <w:szCs w:val="24"/>
          <w:lang w:val="en-GB"/>
        </w:rPr>
        <w:t xml:space="preserve">obtained from </w:t>
      </w:r>
      <w:r w:rsidRPr="00002771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proofErr w:type="spellStart"/>
      <w:r w:rsidRPr="00002771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002771">
        <w:rPr>
          <w:rFonts w:ascii="Times New Roman" w:hAnsi="Times New Roman" w:cs="Times New Roman"/>
          <w:sz w:val="24"/>
          <w:szCs w:val="24"/>
          <w:lang w:val="en-US"/>
        </w:rPr>
        <w:t xml:space="preserve"> Ru(NH</w:t>
      </w:r>
      <w:r w:rsidRPr="0000277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00277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00277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0027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/3+</w:t>
      </w:r>
      <w:r w:rsidRPr="00002771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Pr="00002771">
        <w:rPr>
          <w:rFonts w:ascii="Times New Roman" w:hAnsi="Times New Roman" w:cs="Times New Roman"/>
          <w:sz w:val="24"/>
          <w:szCs w:val="24"/>
          <w:lang w:val="en-US"/>
        </w:rPr>
        <w:t xml:space="preserve">1 M </w:t>
      </w:r>
      <w:proofErr w:type="spellStart"/>
      <w:r w:rsidRPr="00002771">
        <w:rPr>
          <w:rFonts w:ascii="Times New Roman" w:hAnsi="Times New Roman" w:cs="Times New Roman"/>
          <w:sz w:val="24"/>
          <w:szCs w:val="24"/>
          <w:lang w:val="en-US"/>
        </w:rPr>
        <w:t>KCl</w:t>
      </w:r>
      <w:proofErr w:type="spellEnd"/>
      <w:r w:rsidRPr="00002771">
        <w:rPr>
          <w:rFonts w:ascii="Times New Roman" w:hAnsi="Times New Roman" w:cs="Times New Roman"/>
          <w:sz w:val="24"/>
          <w:szCs w:val="24"/>
          <w:lang w:val="en-GB"/>
        </w:rPr>
        <w:t xml:space="preserve"> solutions. B) Log </w:t>
      </w:r>
      <w:proofErr w:type="spellStart"/>
      <w:r w:rsidRPr="00002771">
        <w:rPr>
          <w:rFonts w:ascii="Times New Roman" w:hAnsi="Times New Roman" w:cs="Times New Roman"/>
          <w:sz w:val="24"/>
          <w:szCs w:val="24"/>
          <w:lang w:val="en-GB"/>
        </w:rPr>
        <w:t>Ip</w:t>
      </w:r>
      <w:proofErr w:type="spellEnd"/>
      <w:r w:rsidRPr="0000277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02771">
        <w:rPr>
          <w:rFonts w:ascii="Times New Roman" w:hAnsi="Times New Roman" w:cs="Times New Roman"/>
          <w:sz w:val="24"/>
          <w:szCs w:val="24"/>
          <w:lang w:val="en-GB"/>
        </w:rPr>
        <w:t>v.s</w:t>
      </w:r>
      <w:proofErr w:type="spellEnd"/>
      <w:r w:rsidRPr="00002771">
        <w:rPr>
          <w:rFonts w:ascii="Times New Roman" w:hAnsi="Times New Roman" w:cs="Times New Roman"/>
          <w:sz w:val="24"/>
          <w:szCs w:val="24"/>
          <w:lang w:val="en-GB"/>
        </w:rPr>
        <w:t xml:space="preserve">. log </w:t>
      </w:r>
      <w:proofErr w:type="spellStart"/>
      <w:r w:rsidRPr="00002771">
        <w:rPr>
          <w:rFonts w:ascii="Times New Roman" w:hAnsi="Times New Roman" w:cs="Times New Roman"/>
          <w:sz w:val="24"/>
          <w:szCs w:val="24"/>
          <w:lang w:val="en-GB"/>
        </w:rPr>
        <w:t>V</w:t>
      </w:r>
      <w:r w:rsidRPr="0000277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</w:t>
      </w:r>
      <w:proofErr w:type="spellEnd"/>
      <w:r w:rsidRPr="00002771">
        <w:rPr>
          <w:rFonts w:ascii="Times New Roman" w:hAnsi="Times New Roman" w:cs="Times New Roman"/>
          <w:sz w:val="24"/>
          <w:szCs w:val="24"/>
          <w:lang w:val="en-GB"/>
        </w:rPr>
        <w:t xml:space="preserve"> plot obtained from the differential pulse </w:t>
      </w:r>
      <w:proofErr w:type="spellStart"/>
      <w:r w:rsidRPr="00002771">
        <w:rPr>
          <w:rFonts w:ascii="Times New Roman" w:hAnsi="Times New Roman" w:cs="Times New Roman"/>
          <w:sz w:val="24"/>
          <w:szCs w:val="24"/>
          <w:lang w:val="en-GB"/>
        </w:rPr>
        <w:t>voltammograms</w:t>
      </w:r>
      <w:proofErr w:type="spellEnd"/>
      <w:r w:rsidRPr="00002771">
        <w:rPr>
          <w:rFonts w:ascii="Times New Roman" w:hAnsi="Times New Roman" w:cs="Times New Roman"/>
          <w:sz w:val="24"/>
          <w:szCs w:val="24"/>
          <w:lang w:val="en-GB"/>
        </w:rPr>
        <w:t xml:space="preserve"> of 1.0 </w:t>
      </w:r>
      <w:proofErr w:type="spellStart"/>
      <w:r w:rsidRPr="00002771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Pr="00002771">
        <w:rPr>
          <w:rFonts w:ascii="Times New Roman" w:hAnsi="Times New Roman" w:cs="Times New Roman"/>
          <w:sz w:val="24"/>
          <w:szCs w:val="24"/>
          <w:lang w:val="en-GB"/>
        </w:rPr>
        <w:t xml:space="preserve"> MEL solutions in 0.2 M phosphate buffer pH 7 at different scan rates. C) Nyquist plots of 1.0 </w:t>
      </w:r>
      <w:proofErr w:type="spellStart"/>
      <w:r w:rsidRPr="00002771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Pr="00002771">
        <w:rPr>
          <w:rFonts w:ascii="Times New Roman" w:hAnsi="Times New Roman" w:cs="Times New Roman"/>
          <w:sz w:val="24"/>
          <w:szCs w:val="24"/>
          <w:lang w:val="en-GB"/>
        </w:rPr>
        <w:t xml:space="preserve"> MEL in 0.2 M phosphate buffer pH 7 obtained with the bare GC electrode (a), GC electrode modified with MoS</w:t>
      </w:r>
      <w:r w:rsidRPr="0000277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002771">
        <w:rPr>
          <w:rFonts w:ascii="Times New Roman" w:hAnsi="Times New Roman" w:cs="Times New Roman"/>
          <w:sz w:val="24"/>
          <w:szCs w:val="24"/>
          <w:lang w:val="en-GB"/>
        </w:rPr>
        <w:t xml:space="preserve"> (b) and GC electrode modified with MoS</w:t>
      </w:r>
      <w:r w:rsidRPr="0000277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002771">
        <w:rPr>
          <w:rFonts w:ascii="Times New Roman" w:hAnsi="Times New Roman" w:cs="Times New Roman"/>
          <w:sz w:val="24"/>
          <w:szCs w:val="24"/>
          <w:lang w:val="en-GB"/>
        </w:rPr>
        <w:t xml:space="preserve"> /CB[8] (c). </w:t>
      </w:r>
    </w:p>
    <w:p w14:paraId="4E35260A" w14:textId="10D82D2C" w:rsidR="00BE1A05" w:rsidRPr="00002771" w:rsidRDefault="00BE1A05" w:rsidP="00BE1A0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02771">
        <w:rPr>
          <w:rFonts w:ascii="Times New Roman" w:hAnsi="Times New Roman" w:cs="Times New Roman"/>
          <w:sz w:val="24"/>
          <w:szCs w:val="24"/>
          <w:lang w:val="en-GB"/>
        </w:rPr>
        <w:lastRenderedPageBreak/>
        <w:t>Figure S3</w:t>
      </w:r>
    </w:p>
    <w:p w14:paraId="5C4027FD" w14:textId="1E4A7FB7" w:rsidR="002D0909" w:rsidRPr="00002771" w:rsidRDefault="002D0909" w:rsidP="00BA5C07">
      <w:pPr>
        <w:spacing w:line="360" w:lineRule="auto"/>
        <w:rPr>
          <w:lang w:val="en-GB"/>
        </w:rPr>
      </w:pPr>
    </w:p>
    <w:p w14:paraId="7AD2924E" w14:textId="77777777" w:rsidR="00D827D9" w:rsidRPr="00002771" w:rsidRDefault="00D827D9" w:rsidP="00D827D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00277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F441E4B" wp14:editId="234B0FAB">
            <wp:extent cx="4100985" cy="3139470"/>
            <wp:effectExtent l="0" t="0" r="0" b="0"/>
            <wp:docPr id="11" name="Imagen 11" descr="Un luz de fren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n 11" descr="Un luz de freno&#10;&#10;Descripción generada automá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0985" cy="313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43B358" w14:textId="11A4E6AB" w:rsidR="00D827D9" w:rsidRPr="00002771" w:rsidRDefault="00D827D9" w:rsidP="00D827D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2771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3</w:t>
      </w:r>
      <w:r w:rsidRPr="00002771">
        <w:rPr>
          <w:rFonts w:ascii="Times New Roman" w:hAnsi="Times New Roman" w:cs="Times New Roman"/>
          <w:sz w:val="24"/>
          <w:szCs w:val="24"/>
          <w:lang w:val="en-GB"/>
        </w:rPr>
        <w:t>. Influence of pH in the peak potential for GC and GC/MoS</w:t>
      </w:r>
      <w:r w:rsidRPr="0000277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002771"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gramStart"/>
      <w:r w:rsidRPr="00002771">
        <w:rPr>
          <w:rFonts w:ascii="Times New Roman" w:hAnsi="Times New Roman" w:cs="Times New Roman"/>
          <w:sz w:val="24"/>
          <w:szCs w:val="24"/>
          <w:lang w:val="en-GB"/>
        </w:rPr>
        <w:t>CB[</w:t>
      </w:r>
      <w:proofErr w:type="gramEnd"/>
      <w:r w:rsidRPr="00002771">
        <w:rPr>
          <w:rFonts w:ascii="Times New Roman" w:hAnsi="Times New Roman" w:cs="Times New Roman"/>
          <w:sz w:val="24"/>
          <w:szCs w:val="24"/>
          <w:lang w:val="en-GB"/>
        </w:rPr>
        <w:t>8] electrodes. 10</w:t>
      </w:r>
      <w:r w:rsidRPr="0000277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5</w:t>
      </w:r>
      <w:r w:rsidRPr="00002771">
        <w:rPr>
          <w:rFonts w:ascii="Times New Roman" w:hAnsi="Times New Roman" w:cs="Times New Roman"/>
          <w:sz w:val="24"/>
          <w:szCs w:val="24"/>
          <w:lang w:val="en-GB"/>
        </w:rPr>
        <w:t xml:space="preserve"> M</w:t>
      </w:r>
      <w:r w:rsidRPr="0000277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EL in 0.1 M pH=7.0 phosphate buffer. DPV conditions: scan rate 30 mVs</w:t>
      </w:r>
      <w:r w:rsidRPr="00002771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-1</w:t>
      </w:r>
      <w:r w:rsidRPr="00002771">
        <w:rPr>
          <w:rFonts w:ascii="Times New Roman" w:hAnsi="Times New Roman" w:cs="Times New Roman"/>
          <w:bCs/>
          <w:sz w:val="24"/>
          <w:szCs w:val="24"/>
          <w:lang w:val="en-GB"/>
        </w:rPr>
        <w:t>, pulse amplitude 60 mV and step potential 15 mV.</w:t>
      </w:r>
    </w:p>
    <w:p w14:paraId="2B125EFB" w14:textId="416CFCCB" w:rsidR="003D604C" w:rsidRPr="00002771" w:rsidRDefault="003D604C">
      <w:pPr>
        <w:rPr>
          <w:lang w:val="en-GB"/>
        </w:rPr>
      </w:pPr>
      <w:r w:rsidRPr="00002771">
        <w:rPr>
          <w:lang w:val="en-GB"/>
        </w:rPr>
        <w:br w:type="page"/>
      </w:r>
    </w:p>
    <w:p w14:paraId="5049B71E" w14:textId="0298CA4D" w:rsidR="00BE1A05" w:rsidRPr="00002771" w:rsidRDefault="00BE1A05" w:rsidP="00BE1A0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02771">
        <w:rPr>
          <w:rFonts w:ascii="Times New Roman" w:hAnsi="Times New Roman" w:cs="Times New Roman"/>
          <w:sz w:val="24"/>
          <w:szCs w:val="24"/>
          <w:lang w:val="en-GB"/>
        </w:rPr>
        <w:lastRenderedPageBreak/>
        <w:t>Figure S4</w:t>
      </w:r>
    </w:p>
    <w:p w14:paraId="3BA39C9A" w14:textId="77777777" w:rsidR="003D604C" w:rsidRPr="00002771" w:rsidRDefault="003D604C" w:rsidP="003D604C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002771">
        <w:rPr>
          <w:noProof/>
          <w:lang w:val="en-IN" w:eastAsia="en-IN"/>
        </w:rPr>
        <w:drawing>
          <wp:inline distT="0" distB="0" distL="0" distR="0" wp14:anchorId="4AB4ABF9" wp14:editId="1036410F">
            <wp:extent cx="4292600" cy="3281045"/>
            <wp:effectExtent l="0" t="0" r="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2600" cy="3281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BB839C" w14:textId="77777777" w:rsidR="003D604C" w:rsidRPr="00002771" w:rsidRDefault="003D604C" w:rsidP="003D604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0277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ES"/>
        </w:rPr>
        <w:t>Figure S4.</w:t>
      </w:r>
      <w:r w:rsidRPr="00002771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 </w:t>
      </w:r>
      <w:r w:rsidRPr="0000277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Influence of the supporting electrolyte concentration in the </w:t>
      </w:r>
      <w:r w:rsidRPr="00002771">
        <w:rPr>
          <w:rFonts w:ascii="Times New Roman" w:hAnsi="Times New Roman" w:cs="Times New Roman"/>
          <w:sz w:val="24"/>
          <w:szCs w:val="24"/>
          <w:lang w:val="en-GB"/>
        </w:rPr>
        <w:t xml:space="preserve">MEL </w:t>
      </w:r>
      <w:r w:rsidRPr="0000277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oxidation with </w:t>
      </w:r>
      <w:r w:rsidRPr="00002771">
        <w:rPr>
          <w:rFonts w:ascii="Times New Roman" w:hAnsi="Times New Roman" w:cs="Times New Roman"/>
          <w:sz w:val="24"/>
          <w:szCs w:val="24"/>
          <w:lang w:val="en-US"/>
        </w:rPr>
        <w:t>a)</w:t>
      </w:r>
      <w:r w:rsidRPr="00002771">
        <w:rPr>
          <w:rFonts w:ascii="Times New Roman" w:hAnsi="Times New Roman" w:cs="Times New Roman"/>
          <w:sz w:val="24"/>
          <w:szCs w:val="24"/>
          <w:lang w:val="en-GB"/>
        </w:rPr>
        <w:t xml:space="preserve"> GC electrode, b) GC/MoS</w:t>
      </w:r>
      <w:r w:rsidRPr="0000277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002771">
        <w:rPr>
          <w:rFonts w:ascii="Times New Roman" w:hAnsi="Times New Roman" w:cs="Times New Roman"/>
          <w:sz w:val="24"/>
          <w:szCs w:val="24"/>
          <w:lang w:val="en-GB"/>
        </w:rPr>
        <w:t xml:space="preserve"> electrode</w:t>
      </w:r>
      <w:r w:rsidRPr="0000277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c) </w:t>
      </w:r>
      <w:r w:rsidRPr="00002771">
        <w:rPr>
          <w:rFonts w:ascii="Times New Roman" w:hAnsi="Times New Roman" w:cs="Times New Roman"/>
          <w:sz w:val="24"/>
          <w:szCs w:val="24"/>
          <w:lang w:val="en-GB"/>
        </w:rPr>
        <w:t>GC/MoS</w:t>
      </w:r>
      <w:r w:rsidRPr="0000277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002771"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gramStart"/>
      <w:r w:rsidRPr="00002771">
        <w:rPr>
          <w:rFonts w:ascii="Times New Roman" w:hAnsi="Times New Roman" w:cs="Times New Roman"/>
          <w:sz w:val="24"/>
          <w:szCs w:val="24"/>
          <w:lang w:val="en-GB"/>
        </w:rPr>
        <w:t>CB[</w:t>
      </w:r>
      <w:proofErr w:type="gramEnd"/>
      <w:r w:rsidRPr="00002771">
        <w:rPr>
          <w:rFonts w:ascii="Times New Roman" w:hAnsi="Times New Roman" w:cs="Times New Roman"/>
          <w:sz w:val="24"/>
          <w:szCs w:val="24"/>
          <w:lang w:val="en-GB"/>
        </w:rPr>
        <w:t>8] system. [MEL] = 10</w:t>
      </w:r>
      <w:r w:rsidRPr="0000277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5</w:t>
      </w:r>
      <w:r w:rsidRPr="00002771">
        <w:rPr>
          <w:rFonts w:ascii="Times New Roman" w:hAnsi="Times New Roman" w:cs="Times New Roman"/>
          <w:sz w:val="24"/>
          <w:szCs w:val="24"/>
          <w:lang w:val="en-GB"/>
        </w:rPr>
        <w:t xml:space="preserve"> M. </w:t>
      </w:r>
      <w:r w:rsidRPr="00002771">
        <w:rPr>
          <w:rFonts w:ascii="Times New Roman" w:hAnsi="Times New Roman" w:cs="Times New Roman"/>
          <w:bCs/>
          <w:sz w:val="24"/>
          <w:szCs w:val="24"/>
          <w:lang w:val="en-GB"/>
        </w:rPr>
        <w:t>DPV conditions: scan rate 30 mVs</w:t>
      </w:r>
      <w:r w:rsidRPr="00002771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-1</w:t>
      </w:r>
      <w:r w:rsidRPr="00002771">
        <w:rPr>
          <w:rFonts w:ascii="Times New Roman" w:hAnsi="Times New Roman" w:cs="Times New Roman"/>
          <w:bCs/>
          <w:sz w:val="24"/>
          <w:szCs w:val="24"/>
          <w:lang w:val="en-GB"/>
        </w:rPr>
        <w:t>, pulse amplitude 60 mV and step potential 15 mV.</w:t>
      </w:r>
    </w:p>
    <w:p w14:paraId="0D2ABD0F" w14:textId="6B997394" w:rsidR="00652E38" w:rsidRPr="00002771" w:rsidRDefault="00652E38">
      <w:pPr>
        <w:rPr>
          <w:lang w:val="en-GB"/>
        </w:rPr>
      </w:pPr>
      <w:r w:rsidRPr="00002771">
        <w:rPr>
          <w:lang w:val="en-GB"/>
        </w:rPr>
        <w:br w:type="page"/>
      </w:r>
    </w:p>
    <w:p w14:paraId="3E1E6D0D" w14:textId="77777777" w:rsidR="00652E38" w:rsidRPr="00002771" w:rsidRDefault="00652E38" w:rsidP="00652E38">
      <w:pPr>
        <w:jc w:val="both"/>
        <w:rPr>
          <w:rFonts w:ascii="Times New Roman" w:eastAsia="+mn-ea" w:hAnsi="Times New Roman" w:cs="Times New Roman"/>
          <w:kern w:val="24"/>
          <w:sz w:val="24"/>
          <w:szCs w:val="24"/>
          <w:lang w:val="en-GB"/>
        </w:rPr>
      </w:pPr>
      <w:r w:rsidRPr="00002771">
        <w:rPr>
          <w:rFonts w:ascii="Times New Roman" w:eastAsia="+mn-ea" w:hAnsi="Times New Roman" w:cs="Times New Roman"/>
          <w:b/>
          <w:bCs/>
          <w:kern w:val="24"/>
          <w:sz w:val="24"/>
          <w:szCs w:val="24"/>
          <w:lang w:val="en-GB"/>
        </w:rPr>
        <w:lastRenderedPageBreak/>
        <w:t>Table S1:</w:t>
      </w:r>
      <w:r w:rsidRPr="00002771">
        <w:rPr>
          <w:rFonts w:ascii="Times New Roman" w:eastAsia="+mn-ea" w:hAnsi="Times New Roman" w:cs="Times New Roman"/>
          <w:kern w:val="24"/>
          <w:sz w:val="24"/>
          <w:szCs w:val="24"/>
          <w:lang w:val="en-GB"/>
        </w:rPr>
        <w:t xml:space="preserve"> Comparison of relevant analytical parameters towards Mel analysis with different analytical procedures</w:t>
      </w:r>
    </w:p>
    <w:tbl>
      <w:tblPr>
        <w:tblW w:w="863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87"/>
        <w:gridCol w:w="1764"/>
        <w:gridCol w:w="2193"/>
        <w:gridCol w:w="1593"/>
      </w:tblGrid>
      <w:tr w:rsidR="00002771" w:rsidRPr="00002771" w14:paraId="63AADBBD" w14:textId="77777777" w:rsidTr="00E22E07">
        <w:trPr>
          <w:trHeight w:val="600"/>
        </w:trPr>
        <w:tc>
          <w:tcPr>
            <w:tcW w:w="308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4A5F92" w14:textId="77777777" w:rsidR="00652E38" w:rsidRPr="00002771" w:rsidRDefault="00652E38" w:rsidP="00E22E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27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tical</w:t>
            </w:r>
            <w:proofErr w:type="spellEnd"/>
            <w:r w:rsidRPr="000027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027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</w:t>
            </w:r>
            <w:proofErr w:type="spellEnd"/>
            <w:r w:rsidRPr="000027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412155" w14:textId="77777777" w:rsidR="00652E38" w:rsidRPr="00002771" w:rsidRDefault="00652E38" w:rsidP="00E22E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7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D (M) </w:t>
            </w:r>
          </w:p>
        </w:tc>
        <w:tc>
          <w:tcPr>
            <w:tcW w:w="21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A883AF" w14:textId="77777777" w:rsidR="00652E38" w:rsidRPr="00002771" w:rsidRDefault="00652E38" w:rsidP="00E22E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7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inear </w:t>
            </w:r>
            <w:proofErr w:type="spellStart"/>
            <w:r w:rsidRPr="000027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ge</w:t>
            </w:r>
            <w:proofErr w:type="spellEnd"/>
            <w:r w:rsidRPr="000027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D0A731" w14:textId="77777777" w:rsidR="00652E38" w:rsidRPr="00002771" w:rsidRDefault="00652E38" w:rsidP="00E22E07">
            <w:pPr>
              <w:ind w:right="2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7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002771" w:rsidRPr="00002771" w14:paraId="533F85F4" w14:textId="77777777" w:rsidTr="00E22E07">
        <w:trPr>
          <w:trHeight w:val="515"/>
        </w:trPr>
        <w:tc>
          <w:tcPr>
            <w:tcW w:w="308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BCD2CE" w14:textId="77777777" w:rsidR="00652E38" w:rsidRPr="00002771" w:rsidRDefault="00652E38" w:rsidP="00E22E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LC-MS/MS</w:t>
            </w:r>
          </w:p>
        </w:tc>
        <w:tc>
          <w:tcPr>
            <w:tcW w:w="1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EFE6F3" w14:textId="77777777" w:rsidR="00652E38" w:rsidRPr="00002771" w:rsidRDefault="00652E38" w:rsidP="00E22E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 xml:space="preserve">9.6 – 52.9 </w:t>
            </w:r>
            <w:proofErr w:type="spellStart"/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/g</w:t>
            </w:r>
          </w:p>
        </w:tc>
        <w:tc>
          <w:tcPr>
            <w:tcW w:w="21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7BE85F" w14:textId="77777777" w:rsidR="00652E38" w:rsidRPr="00002771" w:rsidRDefault="00652E38" w:rsidP="00E22E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2.5·10</w:t>
            </w:r>
            <w:r w:rsidRPr="000027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0</w:t>
            </w: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 xml:space="preserve">  – 8.6·10</w:t>
            </w:r>
            <w:r w:rsidRPr="000027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5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8E5429" w14:textId="5AFA5815" w:rsidR="00652E38" w:rsidRPr="00002771" w:rsidRDefault="00F748E0" w:rsidP="00E22E07">
            <w:pPr>
              <w:ind w:right="2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02771" w:rsidRPr="00002771" w14:paraId="541F4A07" w14:textId="77777777" w:rsidTr="00E22E07">
        <w:trPr>
          <w:trHeight w:val="522"/>
        </w:trPr>
        <w:tc>
          <w:tcPr>
            <w:tcW w:w="308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02D268" w14:textId="77777777" w:rsidR="00652E38" w:rsidRPr="00002771" w:rsidRDefault="00652E38" w:rsidP="00E22E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WSV. Activated GCE</w:t>
            </w:r>
          </w:p>
        </w:tc>
        <w:tc>
          <w:tcPr>
            <w:tcW w:w="1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4EC7C8" w14:textId="77777777" w:rsidR="00652E38" w:rsidRPr="00002771" w:rsidRDefault="00652E38" w:rsidP="00E22E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5.0·10</w:t>
            </w:r>
            <w:r w:rsidRPr="000027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21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5321FE" w14:textId="77777777" w:rsidR="00652E38" w:rsidRPr="00002771" w:rsidRDefault="00652E38" w:rsidP="00E22E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8.0·10</w:t>
            </w:r>
            <w:r w:rsidRPr="000027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 xml:space="preserve"> – 1.0·10</w:t>
            </w:r>
            <w:r w:rsidRPr="000027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4BDB0D" w14:textId="77777777" w:rsidR="00652E38" w:rsidRPr="00002771" w:rsidRDefault="00652E38" w:rsidP="00E22E07">
            <w:pPr>
              <w:ind w:right="2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  <w:tr w:rsidR="00002771" w:rsidRPr="00002771" w14:paraId="64085135" w14:textId="77777777" w:rsidTr="00E22E07">
        <w:trPr>
          <w:trHeight w:val="542"/>
        </w:trPr>
        <w:tc>
          <w:tcPr>
            <w:tcW w:w="308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67D33F" w14:textId="77777777" w:rsidR="00652E38" w:rsidRPr="00002771" w:rsidRDefault="00652E38" w:rsidP="00E22E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FPA (GPH-CSPE).</w:t>
            </w:r>
          </w:p>
        </w:tc>
        <w:tc>
          <w:tcPr>
            <w:tcW w:w="1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1FF685" w14:textId="77777777" w:rsidR="00652E38" w:rsidRPr="00002771" w:rsidRDefault="00652E38" w:rsidP="00E22E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8.7·10</w:t>
            </w:r>
            <w:r w:rsidRPr="000027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7</w:t>
            </w:r>
          </w:p>
        </w:tc>
        <w:tc>
          <w:tcPr>
            <w:tcW w:w="21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4135F7" w14:textId="77777777" w:rsidR="00652E38" w:rsidRPr="00002771" w:rsidRDefault="00652E38" w:rsidP="00E22E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0027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specified</w:t>
            </w:r>
            <w:proofErr w:type="spellEnd"/>
          </w:p>
        </w:tc>
        <w:tc>
          <w:tcPr>
            <w:tcW w:w="15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C022EB" w14:textId="77777777" w:rsidR="00652E38" w:rsidRPr="00002771" w:rsidRDefault="00652E38" w:rsidP="00E22E07">
            <w:pPr>
              <w:ind w:right="2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02771" w:rsidRPr="00002771" w14:paraId="5F28E5AA" w14:textId="77777777" w:rsidTr="00E22E07">
        <w:trPr>
          <w:trHeight w:val="536"/>
        </w:trPr>
        <w:tc>
          <w:tcPr>
            <w:tcW w:w="308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5135A9" w14:textId="77777777" w:rsidR="00652E38" w:rsidRPr="00002771" w:rsidRDefault="00652E38" w:rsidP="00E22E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-ED</w:t>
            </w:r>
          </w:p>
        </w:tc>
        <w:tc>
          <w:tcPr>
            <w:tcW w:w="1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84810A" w14:textId="77777777" w:rsidR="00652E38" w:rsidRPr="00002771" w:rsidRDefault="00652E38" w:rsidP="00E22E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1.3·10</w:t>
            </w:r>
            <w:r w:rsidRPr="000027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1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574502" w14:textId="77777777" w:rsidR="00652E38" w:rsidRPr="00002771" w:rsidRDefault="00652E38" w:rsidP="00E22E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2.5·10</w:t>
            </w:r>
            <w:r w:rsidRPr="000027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 xml:space="preserve"> – 1.0·10</w:t>
            </w:r>
            <w:r w:rsidRPr="000027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FF388A" w14:textId="500AA229" w:rsidR="00652E38" w:rsidRPr="00002771" w:rsidRDefault="0097046F" w:rsidP="00E22E07">
            <w:pPr>
              <w:ind w:right="2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7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002771" w:rsidRPr="00002771" w14:paraId="6D480769" w14:textId="77777777" w:rsidTr="00E22E07">
        <w:trPr>
          <w:trHeight w:val="667"/>
        </w:trPr>
        <w:tc>
          <w:tcPr>
            <w:tcW w:w="308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FF9B4D" w14:textId="58F0DBFD" w:rsidR="00652E38" w:rsidRPr="00002771" w:rsidRDefault="00652E38" w:rsidP="00E22E07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 xml:space="preserve">HPLC – </w:t>
            </w:r>
            <w:r w:rsidR="000728EB" w:rsidRPr="0000277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F5AC11" w14:textId="7E7BD267" w:rsidR="00652E38" w:rsidRPr="00002771" w:rsidRDefault="00652E38" w:rsidP="00E22E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9C1E39" w:rsidRPr="00002771">
              <w:rPr>
                <w:rFonts w:ascii="Times New Roman" w:hAnsi="Times New Roman" w:cs="Times New Roman"/>
                <w:sz w:val="24"/>
                <w:szCs w:val="24"/>
              </w:rPr>
              <w:t>6 ·</w:t>
            </w: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027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9C1E39" w:rsidRPr="000027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1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D6F2DF" w14:textId="77777777" w:rsidR="00652E38" w:rsidRPr="00002771" w:rsidRDefault="00652E38" w:rsidP="00E22E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2.2x10</w:t>
            </w:r>
            <w:r w:rsidRPr="000027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 xml:space="preserve"> -8.6·10</w:t>
            </w:r>
            <w:r w:rsidRPr="000027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304808" w14:textId="6B87E536" w:rsidR="00652E38" w:rsidRPr="00002771" w:rsidRDefault="0016308A" w:rsidP="00E22E07">
            <w:pPr>
              <w:ind w:right="2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02771" w:rsidRPr="00002771" w14:paraId="40AC8966" w14:textId="77777777" w:rsidTr="00E22E07">
        <w:trPr>
          <w:trHeight w:val="617"/>
        </w:trPr>
        <w:tc>
          <w:tcPr>
            <w:tcW w:w="308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51434C" w14:textId="77777777" w:rsidR="00652E38" w:rsidRPr="00002771" w:rsidRDefault="00652E38" w:rsidP="00E22E07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SWV (S-AIPE)</w:t>
            </w:r>
          </w:p>
        </w:tc>
        <w:tc>
          <w:tcPr>
            <w:tcW w:w="1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8FBA0F" w14:textId="57911083" w:rsidR="00652E38" w:rsidRPr="00002771" w:rsidRDefault="00652E38" w:rsidP="00E22E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="009C1E39" w:rsidRPr="00002771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0027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21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E1D09B" w14:textId="77777777" w:rsidR="00652E38" w:rsidRPr="00002771" w:rsidRDefault="00652E38" w:rsidP="00E22E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1.0 ·10</w:t>
            </w:r>
            <w:r w:rsidRPr="000027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– 1.0·10</w:t>
            </w:r>
            <w:r w:rsidRPr="000027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0C873B" w14:textId="3CF6F382" w:rsidR="00652E38" w:rsidRPr="00002771" w:rsidRDefault="000E55D3" w:rsidP="00E22E07">
            <w:pPr>
              <w:ind w:right="2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002771" w:rsidRPr="00002771" w14:paraId="68450C18" w14:textId="77777777" w:rsidTr="00E22E07">
        <w:trPr>
          <w:trHeight w:val="657"/>
        </w:trPr>
        <w:tc>
          <w:tcPr>
            <w:tcW w:w="308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1FD2EA" w14:textId="77777777" w:rsidR="00652E38" w:rsidRPr="00002771" w:rsidRDefault="00652E38" w:rsidP="00E22E07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DPV</w:t>
            </w:r>
          </w:p>
          <w:p w14:paraId="7DEB3212" w14:textId="77777777" w:rsidR="00652E38" w:rsidRPr="00002771" w:rsidRDefault="00652E38" w:rsidP="00E22E07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GON-SPE</w:t>
            </w:r>
          </w:p>
        </w:tc>
        <w:tc>
          <w:tcPr>
            <w:tcW w:w="1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ECDF4A" w14:textId="77777777" w:rsidR="00652E38" w:rsidRPr="00002771" w:rsidRDefault="00652E38" w:rsidP="00E22E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1.1·10</w:t>
            </w:r>
            <w:r w:rsidRPr="000027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1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3EF260" w14:textId="77777777" w:rsidR="00652E38" w:rsidRPr="00002771" w:rsidRDefault="00652E38" w:rsidP="00E22E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5·10</w:t>
            </w:r>
            <w:r w:rsidRPr="000027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 xml:space="preserve"> – 3·10</w:t>
            </w:r>
            <w:r w:rsidRPr="000027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E51435" w14:textId="77777777" w:rsidR="00652E38" w:rsidRPr="00002771" w:rsidRDefault="00652E38" w:rsidP="00E22E07">
            <w:pPr>
              <w:ind w:right="2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002771" w:rsidRPr="00002771" w14:paraId="330EFB6A" w14:textId="77777777" w:rsidTr="00E22E07">
        <w:trPr>
          <w:trHeight w:val="689"/>
        </w:trPr>
        <w:tc>
          <w:tcPr>
            <w:tcW w:w="308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EDE290" w14:textId="77777777" w:rsidR="00652E38" w:rsidRPr="00002771" w:rsidRDefault="00652E38" w:rsidP="00E22E07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SWV</w:t>
            </w:r>
          </w:p>
          <w:p w14:paraId="30199318" w14:textId="77777777" w:rsidR="00652E38" w:rsidRPr="00002771" w:rsidRDefault="00652E38" w:rsidP="00E22E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AHNSA:PdNPs:ErGO</w:t>
            </w:r>
            <w:proofErr w:type="spellEnd"/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/GCE</w:t>
            </w:r>
          </w:p>
        </w:tc>
        <w:tc>
          <w:tcPr>
            <w:tcW w:w="1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2CBEF5" w14:textId="77777777" w:rsidR="00652E38" w:rsidRPr="00002771" w:rsidRDefault="00652E38" w:rsidP="00E22E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0.9·10</w:t>
            </w:r>
            <w:r w:rsidRPr="000027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21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A6A288" w14:textId="77777777" w:rsidR="00652E38" w:rsidRPr="00002771" w:rsidRDefault="00652E38" w:rsidP="00E22E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5·10</w:t>
            </w:r>
            <w:r w:rsidRPr="000027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 xml:space="preserve"> – 1·10</w:t>
            </w:r>
            <w:r w:rsidRPr="000027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B619F8" w14:textId="71BB7A59" w:rsidR="00652E38" w:rsidRPr="00002771" w:rsidRDefault="00920712" w:rsidP="00E22E07">
            <w:pPr>
              <w:ind w:right="2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002771" w:rsidRPr="00002771" w14:paraId="66C9EABA" w14:textId="77777777" w:rsidTr="00E22E07">
        <w:trPr>
          <w:trHeight w:val="689"/>
        </w:trPr>
        <w:tc>
          <w:tcPr>
            <w:tcW w:w="308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CFCD73" w14:textId="77777777" w:rsidR="00652E38" w:rsidRPr="00002771" w:rsidRDefault="00652E38" w:rsidP="00E22E07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SWV</w:t>
            </w:r>
          </w:p>
          <w:p w14:paraId="1F099A9B" w14:textId="77777777" w:rsidR="00652E38" w:rsidRPr="00002771" w:rsidRDefault="00652E38" w:rsidP="00E22E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RGO-Cu</w:t>
            </w:r>
            <w:r w:rsidRPr="000027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.5</w:t>
            </w: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0027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.5</w:t>
            </w: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  <w:r w:rsidRPr="000027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 xml:space="preserve"> O</w:t>
            </w:r>
            <w:r w:rsidRPr="000027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 xml:space="preserve"> /Pt</w:t>
            </w:r>
          </w:p>
        </w:tc>
        <w:tc>
          <w:tcPr>
            <w:tcW w:w="1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7D0061" w14:textId="77777777" w:rsidR="00652E38" w:rsidRPr="00002771" w:rsidRDefault="00652E38" w:rsidP="00E22E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1.72·10</w:t>
            </w:r>
            <w:r w:rsidRPr="000027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21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845B70" w14:textId="77777777" w:rsidR="00652E38" w:rsidRPr="00002771" w:rsidRDefault="00652E38" w:rsidP="00E22E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2.0·10</w:t>
            </w:r>
            <w:r w:rsidRPr="000027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7 </w:t>
            </w: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- 2.0·10</w:t>
            </w:r>
            <w:r w:rsidRPr="000027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B49520" w14:textId="38B863D0" w:rsidR="00652E38" w:rsidRPr="00002771" w:rsidRDefault="00652E38" w:rsidP="00E22E07">
            <w:pPr>
              <w:ind w:right="2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4A7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bookmarkStart w:id="0" w:name="_GoBack"/>
            <w:bookmarkEnd w:id="0"/>
          </w:p>
        </w:tc>
      </w:tr>
      <w:tr w:rsidR="00002771" w:rsidRPr="00002771" w14:paraId="18D54803" w14:textId="77777777" w:rsidTr="00E22E07">
        <w:trPr>
          <w:trHeight w:val="675"/>
        </w:trPr>
        <w:tc>
          <w:tcPr>
            <w:tcW w:w="308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3ED662" w14:textId="77777777" w:rsidR="00652E38" w:rsidRPr="00002771" w:rsidRDefault="00652E38" w:rsidP="00E22E07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DPV</w:t>
            </w:r>
          </w:p>
          <w:p w14:paraId="64B34E42" w14:textId="77777777" w:rsidR="00652E38" w:rsidRPr="00002771" w:rsidRDefault="00652E38" w:rsidP="00E22E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GCE/MoS</w:t>
            </w:r>
            <w:r w:rsidRPr="000027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/CB[8]</w:t>
            </w:r>
          </w:p>
        </w:tc>
        <w:tc>
          <w:tcPr>
            <w:tcW w:w="1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CE201A" w14:textId="77777777" w:rsidR="00652E38" w:rsidRPr="00002771" w:rsidRDefault="00652E38" w:rsidP="00E22E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3.8·10</w:t>
            </w:r>
            <w:r w:rsidRPr="000027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21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B27563" w14:textId="77777777" w:rsidR="00652E38" w:rsidRPr="00002771" w:rsidRDefault="00652E38" w:rsidP="00E22E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1.0 10</w:t>
            </w:r>
            <w:r w:rsidRPr="000027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  <w:r w:rsidRPr="00002771">
              <w:rPr>
                <w:rFonts w:ascii="Times New Roman" w:hAnsi="Times New Roman" w:cs="Times New Roman"/>
                <w:sz w:val="24"/>
                <w:szCs w:val="24"/>
              </w:rPr>
              <w:t xml:space="preserve"> – 50.0 ·10</w:t>
            </w:r>
            <w:r w:rsidRPr="000027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4E3F0B" w14:textId="77777777" w:rsidR="00652E38" w:rsidRPr="00002771" w:rsidRDefault="00652E38" w:rsidP="00E22E07">
            <w:pPr>
              <w:ind w:right="27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0027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02771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</w:tr>
    </w:tbl>
    <w:p w14:paraId="49386BB6" w14:textId="77777777" w:rsidR="00652E38" w:rsidRPr="00002771" w:rsidRDefault="00652E38" w:rsidP="00652E3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2771">
        <w:rPr>
          <w:rFonts w:ascii="Times New Roman" w:hAnsi="Times New Roman" w:cs="Times New Roman"/>
          <w:sz w:val="24"/>
          <w:szCs w:val="24"/>
          <w:lang w:val="en-GB"/>
        </w:rPr>
        <w:t xml:space="preserve">LC-MS/MS: Liquid chromatography Tandem Mass Spectrometry; OSWSV: </w:t>
      </w:r>
      <w:proofErr w:type="spellStart"/>
      <w:r w:rsidRPr="00002771">
        <w:rPr>
          <w:rFonts w:ascii="Times New Roman" w:hAnsi="Times New Roman" w:cs="Times New Roman"/>
          <w:sz w:val="24"/>
          <w:szCs w:val="24"/>
          <w:lang w:val="en-GB"/>
        </w:rPr>
        <w:t>Osteryoung</w:t>
      </w:r>
      <w:proofErr w:type="spellEnd"/>
      <w:r w:rsidRPr="00002771">
        <w:rPr>
          <w:rFonts w:ascii="Times New Roman" w:hAnsi="Times New Roman" w:cs="Times New Roman"/>
          <w:sz w:val="24"/>
          <w:szCs w:val="24"/>
          <w:lang w:val="en-GB"/>
        </w:rPr>
        <w:t xml:space="preserve"> square-wave stripping voltammetry; GCE: Glassy Carbon electrode; SWV: square wave voltammetry; </w:t>
      </w:r>
      <w:proofErr w:type="spellStart"/>
      <w:r w:rsidRPr="00002771">
        <w:rPr>
          <w:rFonts w:ascii="Times New Roman" w:hAnsi="Times New Roman" w:cs="Times New Roman"/>
          <w:sz w:val="24"/>
          <w:szCs w:val="24"/>
          <w:lang w:val="en-GB"/>
        </w:rPr>
        <w:t>GPH-CSPE</w:t>
      </w:r>
      <w:proofErr w:type="gramStart"/>
      <w:r w:rsidRPr="00002771">
        <w:rPr>
          <w:rFonts w:ascii="Times New Roman" w:hAnsi="Times New Roman" w:cs="Times New Roman"/>
          <w:sz w:val="24"/>
          <w:szCs w:val="24"/>
          <w:lang w:val="en-GB"/>
        </w:rPr>
        <w:t>:graphene</w:t>
      </w:r>
      <w:proofErr w:type="gramEnd"/>
      <w:r w:rsidRPr="00002771">
        <w:rPr>
          <w:rFonts w:ascii="Times New Roman" w:hAnsi="Times New Roman" w:cs="Times New Roman"/>
          <w:sz w:val="24"/>
          <w:szCs w:val="24"/>
          <w:lang w:val="en-GB"/>
        </w:rPr>
        <w:t>-carbon</w:t>
      </w:r>
      <w:proofErr w:type="spellEnd"/>
      <w:r w:rsidRPr="00002771">
        <w:rPr>
          <w:rFonts w:ascii="Times New Roman" w:hAnsi="Times New Roman" w:cs="Times New Roman"/>
          <w:sz w:val="24"/>
          <w:szCs w:val="24"/>
          <w:lang w:val="en-GB"/>
        </w:rPr>
        <w:t xml:space="preserve"> screen-printed electrode; FPA: fixed-potential </w:t>
      </w:r>
      <w:proofErr w:type="spellStart"/>
      <w:r w:rsidRPr="00002771">
        <w:rPr>
          <w:rFonts w:ascii="Times New Roman" w:hAnsi="Times New Roman" w:cs="Times New Roman"/>
          <w:sz w:val="24"/>
          <w:szCs w:val="24"/>
          <w:lang w:val="en-GB"/>
        </w:rPr>
        <w:t>amperometry</w:t>
      </w:r>
      <w:proofErr w:type="spellEnd"/>
      <w:r w:rsidRPr="00002771">
        <w:rPr>
          <w:rFonts w:ascii="Times New Roman" w:hAnsi="Times New Roman" w:cs="Times New Roman"/>
          <w:sz w:val="24"/>
          <w:szCs w:val="24"/>
          <w:lang w:val="en-GB"/>
        </w:rPr>
        <w:t>; CE-ED: capillary electrophoresis with electrochemical detection; DPV: differential pulse voltammetry. GON-SPE: graphene oxide nanoribbons on screen-printed electrodes,</w:t>
      </w:r>
      <w:r w:rsidRPr="00002771">
        <w:rPr>
          <w:rFonts w:eastAsiaTheme="minorEastAsia" w:hAnsi="Calibri"/>
          <w:b/>
          <w:bCs/>
          <w:kern w:val="24"/>
          <w:sz w:val="36"/>
          <w:szCs w:val="36"/>
          <w:lang w:val="en-GB"/>
        </w:rPr>
        <w:t xml:space="preserve"> </w:t>
      </w:r>
      <w:r w:rsidRPr="00002771">
        <w:rPr>
          <w:rFonts w:ascii="Times New Roman" w:hAnsi="Times New Roman" w:cs="Times New Roman"/>
          <w:sz w:val="24"/>
          <w:szCs w:val="24"/>
          <w:lang w:val="en-GB"/>
        </w:rPr>
        <w:t xml:space="preserve">S-AIPE: disposable self-adhesive inked paper electrode </w:t>
      </w:r>
      <w:proofErr w:type="spellStart"/>
      <w:r w:rsidRPr="00002771">
        <w:rPr>
          <w:rFonts w:ascii="Times New Roman" w:hAnsi="Times New Roman" w:cs="Times New Roman"/>
          <w:sz w:val="24"/>
          <w:szCs w:val="24"/>
          <w:lang w:val="en-GB"/>
        </w:rPr>
        <w:t>AHNSA</w:t>
      </w:r>
      <w:proofErr w:type="gramStart"/>
      <w:r w:rsidRPr="00002771">
        <w:rPr>
          <w:rFonts w:ascii="Times New Roman" w:hAnsi="Times New Roman" w:cs="Times New Roman"/>
          <w:sz w:val="24"/>
          <w:szCs w:val="24"/>
          <w:lang w:val="en-GB"/>
        </w:rPr>
        <w:t>:PdNPs:ErGO</w:t>
      </w:r>
      <w:proofErr w:type="spellEnd"/>
      <w:proofErr w:type="gramEnd"/>
      <w:r w:rsidRPr="00002771">
        <w:rPr>
          <w:rFonts w:ascii="Times New Roman" w:hAnsi="Times New Roman" w:cs="Times New Roman"/>
          <w:sz w:val="24"/>
          <w:szCs w:val="24"/>
          <w:lang w:val="en-GB"/>
        </w:rPr>
        <w:t xml:space="preserve">/GCE composite on glassy carbon electrode: AHNSA: 4-amino-3-hydroxy-1-naphthalene sulfonic acid </w:t>
      </w:r>
      <w:proofErr w:type="spellStart"/>
      <w:r w:rsidRPr="00002771">
        <w:rPr>
          <w:rFonts w:ascii="Times New Roman" w:hAnsi="Times New Roman" w:cs="Times New Roman"/>
          <w:sz w:val="24"/>
          <w:szCs w:val="24"/>
          <w:lang w:val="en-GB"/>
        </w:rPr>
        <w:t>ErGO</w:t>
      </w:r>
      <w:proofErr w:type="spellEnd"/>
      <w:r w:rsidRPr="00002771">
        <w:rPr>
          <w:rFonts w:ascii="Times New Roman" w:hAnsi="Times New Roman" w:cs="Times New Roman"/>
          <w:sz w:val="24"/>
          <w:szCs w:val="24"/>
          <w:lang w:val="en-GB"/>
        </w:rPr>
        <w:t xml:space="preserve"> : Electrochemically reduced graphene, </w:t>
      </w:r>
      <w:proofErr w:type="spellStart"/>
      <w:r w:rsidRPr="00002771">
        <w:rPr>
          <w:rFonts w:ascii="Times New Roman" w:hAnsi="Times New Roman" w:cs="Times New Roman"/>
          <w:sz w:val="24"/>
          <w:szCs w:val="24"/>
          <w:lang w:val="en-GB"/>
        </w:rPr>
        <w:t>PdNPs</w:t>
      </w:r>
      <w:proofErr w:type="spellEnd"/>
      <w:r w:rsidRPr="00002771">
        <w:rPr>
          <w:rFonts w:ascii="Times New Roman" w:hAnsi="Times New Roman" w:cs="Times New Roman"/>
          <w:sz w:val="24"/>
          <w:szCs w:val="24"/>
          <w:lang w:val="en-GB"/>
        </w:rPr>
        <w:t>: palladium nanoparticles</w:t>
      </w:r>
    </w:p>
    <w:p w14:paraId="78F3DAD1" w14:textId="77777777" w:rsidR="00D827D9" w:rsidRPr="00002771" w:rsidRDefault="00D827D9" w:rsidP="00BA5C07">
      <w:pPr>
        <w:spacing w:line="360" w:lineRule="auto"/>
        <w:rPr>
          <w:lang w:val="en-GB"/>
        </w:rPr>
      </w:pPr>
    </w:p>
    <w:sectPr w:rsidR="00D827D9" w:rsidRPr="00002771" w:rsidSect="00002771">
      <w:pgSz w:w="11906" w:h="16838"/>
      <w:pgMar w:top="1417" w:right="1700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846"/>
    <w:rsid w:val="00002771"/>
    <w:rsid w:val="00010071"/>
    <w:rsid w:val="00047A35"/>
    <w:rsid w:val="000570B3"/>
    <w:rsid w:val="000728EB"/>
    <w:rsid w:val="000956A3"/>
    <w:rsid w:val="000E55D3"/>
    <w:rsid w:val="0016308A"/>
    <w:rsid w:val="001B0BFD"/>
    <w:rsid w:val="002D0909"/>
    <w:rsid w:val="00396B1B"/>
    <w:rsid w:val="003D604C"/>
    <w:rsid w:val="00472555"/>
    <w:rsid w:val="004A7734"/>
    <w:rsid w:val="00652E38"/>
    <w:rsid w:val="00757846"/>
    <w:rsid w:val="00892E30"/>
    <w:rsid w:val="00920712"/>
    <w:rsid w:val="00923EFD"/>
    <w:rsid w:val="0097046F"/>
    <w:rsid w:val="009A5B1A"/>
    <w:rsid w:val="009B433B"/>
    <w:rsid w:val="009C1E39"/>
    <w:rsid w:val="00B62BE6"/>
    <w:rsid w:val="00BA5C07"/>
    <w:rsid w:val="00BE1A05"/>
    <w:rsid w:val="00D827D9"/>
    <w:rsid w:val="00D978D2"/>
    <w:rsid w:val="00DB2E51"/>
    <w:rsid w:val="00EA4A8E"/>
    <w:rsid w:val="00F26E1C"/>
    <w:rsid w:val="00F422E0"/>
    <w:rsid w:val="00F74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C57B9"/>
  <w15:chartTrackingRefBased/>
  <w15:docId w15:val="{25DB1F59-1194-423C-9B41-405193B57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CB01ARTAbstract">
    <w:name w:val="RSC B01 ART Abstract"/>
    <w:basedOn w:val="Normal"/>
    <w:link w:val="RSCB01ARTAbstractChar"/>
    <w:qFormat/>
    <w:rsid w:val="00BE1A05"/>
    <w:pPr>
      <w:spacing w:after="200" w:line="240" w:lineRule="exact"/>
      <w:jc w:val="both"/>
    </w:pPr>
    <w:rPr>
      <w:noProof/>
      <w:sz w:val="16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BE1A05"/>
    <w:rPr>
      <w:noProof/>
      <w:sz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93</Words>
  <Characters>2815</Characters>
  <Application>Microsoft Office Word</Application>
  <DocSecurity>0</DocSecurity>
  <Lines>23</Lines>
  <Paragraphs>6</Paragraphs>
  <ScaleCrop>false</ScaleCrop>
  <Company/>
  <LinksUpToDate>false</LinksUpToDate>
  <CharactersWithSpaces>3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el Carmen Quintana Mani</dc:creator>
  <cp:keywords/>
  <dc:description/>
  <cp:lastModifiedBy>Kalaiarasi B.</cp:lastModifiedBy>
  <cp:revision>11</cp:revision>
  <dcterms:created xsi:type="dcterms:W3CDTF">2023-02-27T11:45:00Z</dcterms:created>
  <dcterms:modified xsi:type="dcterms:W3CDTF">2023-06-26T14:34:00Z</dcterms:modified>
</cp:coreProperties>
</file>